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73F58" w14:textId="605CCFA9" w:rsidR="00FC36BB" w:rsidRPr="006458ED" w:rsidRDefault="00FC36BB" w:rsidP="00FC36BB">
      <w:r w:rsidRPr="006458ED">
        <w:rPr>
          <w:b/>
          <w:bCs/>
        </w:rPr>
        <w:t>S</w:t>
      </w:r>
      <w:r w:rsidR="0005621A" w:rsidRPr="006458ED">
        <w:rPr>
          <w:b/>
          <w:bCs/>
        </w:rPr>
        <w:t>3</w:t>
      </w:r>
      <w:r w:rsidRPr="006458ED">
        <w:rPr>
          <w:b/>
          <w:bCs/>
        </w:rPr>
        <w:t xml:space="preserve"> Table. Prevalence, prevalence differences and prevalence ratios of individual lifestyle risk factors and combined lifestyle risk index by educational attainment, by year, persons 16 years and over, 2004-2019, NSW, Australia.</w:t>
      </w:r>
    </w:p>
    <w:tbl>
      <w:tblPr>
        <w:tblW w:w="15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1"/>
        <w:gridCol w:w="841"/>
        <w:gridCol w:w="1854"/>
        <w:gridCol w:w="1854"/>
        <w:gridCol w:w="1855"/>
        <w:gridCol w:w="1854"/>
        <w:gridCol w:w="1854"/>
        <w:gridCol w:w="1854"/>
        <w:gridCol w:w="1854"/>
      </w:tblGrid>
      <w:tr w:rsidR="006458ED" w:rsidRPr="006458ED" w14:paraId="3B590989" w14:textId="77777777" w:rsidTr="00716125">
        <w:trPr>
          <w:trHeight w:val="259"/>
        </w:trPr>
        <w:tc>
          <w:tcPr>
            <w:tcW w:w="1461" w:type="dxa"/>
            <w:vMerge w:val="restart"/>
            <w:shd w:val="clear" w:color="auto" w:fill="auto"/>
            <w:hideMark/>
          </w:tcPr>
          <w:p w14:paraId="7B460AED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Lifestyle risk factor</w:t>
            </w:r>
          </w:p>
          <w:p w14:paraId="491E1EF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hideMark/>
          </w:tcPr>
          <w:p w14:paraId="2396766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 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Year</w:t>
            </w:r>
          </w:p>
          <w:p w14:paraId="5E48CEE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A36D9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5563" w:type="dxa"/>
            <w:gridSpan w:val="3"/>
            <w:shd w:val="clear" w:color="auto" w:fill="auto"/>
            <w:noWrap/>
            <w:vAlign w:val="bottom"/>
            <w:hideMark/>
          </w:tcPr>
          <w:p w14:paraId="15346C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School certificate or less</w:t>
            </w:r>
          </w:p>
        </w:tc>
        <w:tc>
          <w:tcPr>
            <w:tcW w:w="5562" w:type="dxa"/>
            <w:gridSpan w:val="3"/>
            <w:shd w:val="clear" w:color="auto" w:fill="auto"/>
            <w:noWrap/>
            <w:vAlign w:val="bottom"/>
            <w:hideMark/>
          </w:tcPr>
          <w:p w14:paraId="173730D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Higher school certificate or trade</w:t>
            </w:r>
          </w:p>
        </w:tc>
      </w:tr>
      <w:tr w:rsidR="006458ED" w:rsidRPr="006458ED" w14:paraId="38235461" w14:textId="77777777" w:rsidTr="00716125">
        <w:trPr>
          <w:trHeight w:val="519"/>
        </w:trPr>
        <w:tc>
          <w:tcPr>
            <w:tcW w:w="1461" w:type="dxa"/>
            <w:vMerge/>
            <w:shd w:val="clear" w:color="auto" w:fill="auto"/>
            <w:vAlign w:val="bottom"/>
            <w:hideMark/>
          </w:tcPr>
          <w:p w14:paraId="61CFA26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7596879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854" w:type="dxa"/>
            <w:shd w:val="clear" w:color="auto" w:fill="auto"/>
            <w:vAlign w:val="bottom"/>
            <w:hideMark/>
          </w:tcPr>
          <w:p w14:paraId="2ADC5F7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Prevalence %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854" w:type="dxa"/>
            <w:shd w:val="clear" w:color="auto" w:fill="auto"/>
            <w:vAlign w:val="bottom"/>
            <w:hideMark/>
          </w:tcPr>
          <w:p w14:paraId="6347D15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Prevalence %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855" w:type="dxa"/>
            <w:shd w:val="clear" w:color="auto" w:fill="auto"/>
            <w:vAlign w:val="bottom"/>
            <w:hideMark/>
          </w:tcPr>
          <w:p w14:paraId="5537DB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Risk difference*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854" w:type="dxa"/>
            <w:shd w:val="clear" w:color="auto" w:fill="auto"/>
            <w:vAlign w:val="bottom"/>
            <w:hideMark/>
          </w:tcPr>
          <w:p w14:paraId="5AE38A8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Relative risk*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854" w:type="dxa"/>
            <w:shd w:val="clear" w:color="auto" w:fill="auto"/>
            <w:vAlign w:val="bottom"/>
            <w:hideMark/>
          </w:tcPr>
          <w:p w14:paraId="6647550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Prevalence %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854" w:type="dxa"/>
            <w:shd w:val="clear" w:color="auto" w:fill="auto"/>
            <w:vAlign w:val="bottom"/>
            <w:hideMark/>
          </w:tcPr>
          <w:p w14:paraId="5995FFE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Risk difference*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854" w:type="dxa"/>
            <w:shd w:val="clear" w:color="auto" w:fill="auto"/>
            <w:vAlign w:val="bottom"/>
            <w:hideMark/>
          </w:tcPr>
          <w:p w14:paraId="6A862AC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 xml:space="preserve">Relative risk* </w:t>
            </w:r>
            <w:r w:rsidRPr="006458ED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br/>
              <w:t>(95% CI)</w:t>
            </w:r>
          </w:p>
        </w:tc>
      </w:tr>
      <w:tr w:rsidR="006458ED" w:rsidRPr="006458ED" w14:paraId="416B0F16" w14:textId="77777777" w:rsidTr="00716125">
        <w:trPr>
          <w:trHeight w:val="259"/>
        </w:trPr>
        <w:tc>
          <w:tcPr>
            <w:tcW w:w="1461" w:type="dxa"/>
            <w:vMerge w:val="restart"/>
            <w:shd w:val="clear" w:color="auto" w:fill="auto"/>
            <w:vAlign w:val="center"/>
            <w:hideMark/>
          </w:tcPr>
          <w:p w14:paraId="3E68E96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Current smoking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9CED7ED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F3E922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70 (13.66, 17.7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E7B154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94 (24.57, 29.31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2EC168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4 (8.11, 14.3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6298C7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2 (1.45, 1.9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2FF87E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45 (21.76, 25.1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00C8ED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5 (5.10, 10.40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CD1A31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9 (1.27, 1.72)</w:t>
            </w:r>
          </w:p>
        </w:tc>
      </w:tr>
      <w:tr w:rsidR="006458ED" w:rsidRPr="006458ED" w14:paraId="15D207EB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432E958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D2B7ABD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81099E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1 (12.00, 15.2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FEDD6E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08 (23.00, 27.15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25AA33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47 (8.84, 14.10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A34C83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4 (1.58, 2.1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5F14E7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88 (21.38, 24.3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55B90A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27 (7.07, 11.4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4C85E3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8 (1.45, 1.91)</w:t>
            </w:r>
          </w:p>
        </w:tc>
      </w:tr>
      <w:tr w:rsidR="006458ED" w:rsidRPr="006458ED" w14:paraId="510FFA91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358689D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56354F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EBFBA0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8 (9.58, 12.97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C51B6F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01 (21.43, 26.59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5E5736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73 (9.64, 15.8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E8832E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13 (1.73, 2.5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A1643A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97 (18.30, 21.6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32F29A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69 (6.31, 11.0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35EA5E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7 (1.47, 2.08)</w:t>
            </w:r>
          </w:p>
        </w:tc>
      </w:tr>
      <w:tr w:rsidR="006458ED" w:rsidRPr="006458ED" w14:paraId="7C5CD17F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6D0C707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143F66E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751820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51 (9.80, 13.2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CF6E70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55 (20.58, 24.53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7096A9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04 (8.42, 13.65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F4A9FB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6 (1.62, 2.30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CDDCAF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88 (17.18, 20.5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3C0CC0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36 (4.96, 9.77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661433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4 (1.36, 1.93)</w:t>
            </w:r>
          </w:p>
        </w:tc>
      </w:tr>
      <w:tr w:rsidR="006458ED" w:rsidRPr="006458ED" w14:paraId="4D40300F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0FDDF5A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1255BD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140F09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4 (10.30, 13.77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35BA90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92 (21.81, 26.03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E6F496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88 (9.12, 14.6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E5FDD8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9 (1.65, 2.3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EC2F15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68 (17.89, 21.4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7B17A4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64 (5.16, 10.1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EAC262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4 (1.36, 1.91)</w:t>
            </w:r>
          </w:p>
        </w:tc>
      </w:tr>
      <w:tr w:rsidR="006458ED" w:rsidRPr="006458ED" w14:paraId="39DB0160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3280886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7FD2F1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705034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91 (10.24, 13.5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65BF79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19 (22.20, 26.18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13711B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28 (9.68, 14.8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8AE43A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3 (1.70, 2.3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0658E9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30 (16.63, 19.97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31D36D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39 (4.03, 8.7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2CE92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4 (1.28, 1.80)</w:t>
            </w:r>
          </w:p>
        </w:tc>
      </w:tr>
      <w:tr w:rsidR="006458ED" w:rsidRPr="006458ED" w14:paraId="65ECE6CD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21D09B2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ADC70B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5DC347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78 (8.15, 11.4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BD6280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18 (21.91, 26.46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1CA6A1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41 (11.60, 17.2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D559EC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7 (2.00, 2.95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8B9BDC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49 (15.82, 19.1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8B2EBB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2 (5.38, 10.05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30A871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9 (1.44, 2.13)</w:t>
            </w:r>
          </w:p>
        </w:tc>
      </w:tr>
      <w:tr w:rsidR="006458ED" w:rsidRPr="006458ED" w14:paraId="4792FF22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4C5F2CD3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A47792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2FF0F6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31 (7.72, 10.9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DFFAF0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46 (20.12, 24.81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4EA5EA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15 (10.32, 15.9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E3D447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1 (1.93, 2.90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F7789D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3 (13.04, 16.4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7F052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42 (3.09, 7.7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98B7EF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8 (1.26, 1.91)</w:t>
            </w:r>
          </w:p>
        </w:tc>
      </w:tr>
      <w:tr w:rsidR="006458ED" w:rsidRPr="006458ED" w14:paraId="4FEC41E3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6D528BA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2C53AE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371554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03 (8.64, 13.4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DE283A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33 (20.90, 27.77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5E264B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31 (9.13, 17.4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93F2E7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1 (1.64, 2.7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7E5EDC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07 (15.89, 20.2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AE0031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05 (3.81, 10.2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EE3B03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4 (1.23, 2.05)</w:t>
            </w:r>
          </w:p>
        </w:tc>
      </w:tr>
      <w:tr w:rsidR="006458ED" w:rsidRPr="006458ED" w14:paraId="0DB76A5F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35A890B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EC54C0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2023FD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58 (9.10, 12.0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B582E1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65 (20.18, 25.13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0EDF6E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7 (9.19, 14.9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426238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14 (1.76, 2.5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62DFEE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48 (16.90, 20.0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D99022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9 (5.72, 10.07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1F4F71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5 (1.46, 2.03)</w:t>
            </w:r>
          </w:p>
        </w:tc>
      </w:tr>
      <w:tr w:rsidR="006458ED" w:rsidRPr="006458ED" w14:paraId="30D4027E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5078898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B405FF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FAEB73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93 (8.58, 11.2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CB67D3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06 (19.49, 24.63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FEE531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12 (9.21, 15.0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4F758D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2 (1.82, 2.6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0186A7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24 (17.49, 20.9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3B8B40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30 (7.08, 11.5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FDEC90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4 (1.62, 2.25)</w:t>
            </w:r>
          </w:p>
        </w:tc>
      </w:tr>
      <w:tr w:rsidR="006458ED" w:rsidRPr="006458ED" w14:paraId="218C3430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50705E8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1E7818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96167D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11 (7.42, 10.8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8D8B13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42 (19.29, 27.55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C13783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30 (9.83, 18.77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1F81C7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57 (1.91, 3.2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668E17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49 (12.72, 16.26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09D683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37 (2.92, 7.8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1B400B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9 (1.24, 1.94)</w:t>
            </w:r>
          </w:p>
        </w:tc>
      </w:tr>
      <w:tr w:rsidR="006458ED" w:rsidRPr="006458ED" w14:paraId="39EDA176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1ABAE8D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F83139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293440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71 (8.40, 11.0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6A56E8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34 (23.42, 29.26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38EDEE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63 (13.42, 19.8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B0B23C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71 (2.24, 3.1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56888E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18 (15.39, 18.9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6589FD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47 (5.25, 9.6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0F8F57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7 (1.47, 2.07)</w:t>
            </w:r>
          </w:p>
        </w:tc>
      </w:tr>
      <w:tr w:rsidR="006458ED" w:rsidRPr="006458ED" w14:paraId="7F2B3425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6C57ED6D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43C6C5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D14A49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80 (7.50, 10.1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BF9FE2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21 (21.21, 27.21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0990AB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41 (12.12, 18.6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A3C1C4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75 (2.22, 3.28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F16239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82 (18.06, 21.5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F61367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02 (8.82, 13.2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F73F92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5 (1.86, 2.64)</w:t>
            </w:r>
          </w:p>
        </w:tc>
      </w:tr>
      <w:tr w:rsidR="006458ED" w:rsidRPr="006458ED" w14:paraId="5BA32A84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377C78D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D356ED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5EAA6B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9 (9.36, 12.2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60AAE8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86 (20.84, 26.88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2D6F23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6 (9.71, 16.41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B1650F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1 (1.80, 2.6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22DD83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67 (15.94, 19.39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3CDB6A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87 (4.62, 9.1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5E5601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4 (1.37, 1.91)</w:t>
            </w:r>
          </w:p>
        </w:tc>
      </w:tr>
      <w:tr w:rsidR="006458ED" w:rsidRPr="006458ED" w14:paraId="306CD5A1" w14:textId="77777777" w:rsidTr="00716125">
        <w:trPr>
          <w:trHeight w:val="259"/>
        </w:trPr>
        <w:tc>
          <w:tcPr>
            <w:tcW w:w="1461" w:type="dxa"/>
            <w:vMerge/>
            <w:vAlign w:val="center"/>
            <w:hideMark/>
          </w:tcPr>
          <w:p w14:paraId="1DA2E89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DC1AC2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9F5BF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69 (9.07, 12.3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3B7538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93 (22.39, 29.47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B0CCC0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23 (11.33, 19.13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4FCA5F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2 (1.93, 2.9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B77411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04 (18.04, 22.04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9097CE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35 (6.77, 11.92)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C0895E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7 (1.53, 2.21)</w:t>
            </w:r>
          </w:p>
        </w:tc>
      </w:tr>
      <w:tr w:rsidR="006458ED" w:rsidRPr="006458ED" w14:paraId="4F326F61" w14:textId="77777777" w:rsidTr="00716125">
        <w:trPr>
          <w:trHeight w:val="259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593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Excessive alcohol consumpt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FAC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DB0E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9 (11.87, 15.5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7DE9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95 (13.23, 16.6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1B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-1.25, 3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E06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0.90, 1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B2F1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68 (15.24, 18.1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BAD7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99 (0.67, 5.3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9F1E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2 (1.03, 1.41)</w:t>
            </w:r>
          </w:p>
        </w:tc>
      </w:tr>
      <w:tr w:rsidR="006458ED" w:rsidRPr="006458ED" w14:paraId="3A4CE3E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7C01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21D9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6B3E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02 (13.42, 16.6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1652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1 (12.19, 15.4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2BC7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21 (-3.49, 1.0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53AF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2 (0.77, 1.0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4A4E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7 (12.76, 14.9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6CCB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15 (-3.10, 0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9700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2 (0.80, 1.05)</w:t>
            </w:r>
          </w:p>
        </w:tc>
      </w:tr>
      <w:tr w:rsidR="006458ED" w:rsidRPr="006458ED" w14:paraId="6471E99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F76A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7897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12E7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5 (13.74, 17.5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0405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57 (12.69, 16.4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1B49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08 (-3.76, 1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9839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3 (0.77, 1.1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9D89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52 (14.11, 16.9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4DE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13 (-2.51, 2.2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3AAF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84, 1.14)</w:t>
            </w:r>
          </w:p>
        </w:tc>
      </w:tr>
      <w:tr w:rsidR="006458ED" w:rsidRPr="006458ED" w14:paraId="4DAE543B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A4FD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5E81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56CE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80 (12.97, 16.6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0E31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0 (10.79, 13.8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3DFB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50 (-4.86, -0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2F7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3 (0.69, 0.9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BED1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57 (13.09, 16.0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2F40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23 (-2.55, 2.0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9841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9 (0.83, 1.14)</w:t>
            </w:r>
          </w:p>
        </w:tc>
      </w:tr>
      <w:tr w:rsidR="006458ED" w:rsidRPr="006458ED" w14:paraId="52D2DE07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2336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AB35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EB79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74 (14.82, 18.6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520E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91 (13.32, 16.4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BEEB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83 (-4.31, 0.6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1061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9 (0.75, 1.0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3A1F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26 (13.73, 16.7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9FD5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48 (-3.92, 0.9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7CBD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1 (0.77, 1.05)</w:t>
            </w:r>
          </w:p>
        </w:tc>
      </w:tr>
      <w:tr w:rsidR="006458ED" w:rsidRPr="006458ED" w14:paraId="4D54332E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C88D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B435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3AF0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1 (13.99, 17.2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EAFD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4 (13.32, 16.1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D384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87 (-3.04, 1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3EB5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4 (0.81, 1.0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7EDE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23 (15.75, 18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F72F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2 (-0.58, 3.8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A4DB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0.95, 1.25)</w:t>
            </w:r>
          </w:p>
        </w:tc>
      </w:tr>
      <w:tr w:rsidR="006458ED" w:rsidRPr="006458ED" w14:paraId="7480A658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C536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8CBF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C75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55 (11.76, 15.3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DB4D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78 (11.27, 14.3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075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77 (-3.12, 1.5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83E3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4 (0.78, 1.1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83F9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5 (13.32, 16.1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5BB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-1.10, 3.4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88AC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0.91, 1.27)</w:t>
            </w:r>
          </w:p>
        </w:tc>
      </w:tr>
      <w:tr w:rsidR="006458ED" w:rsidRPr="006458ED" w14:paraId="642D645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A64B3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5DBB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A567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37 (12.44, 16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3F76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85 (11.38, 14.3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74B5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52 (-3.96, 0.9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30EE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9 (0.74, 1.0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028E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89 (13.34, 16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F315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52 (-1.96, 3.0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3B7C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86, 1.21)</w:t>
            </w:r>
          </w:p>
        </w:tc>
      </w:tr>
      <w:tr w:rsidR="006458ED" w:rsidRPr="006458ED" w14:paraId="4DA94276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E655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2CCB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469F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2 (11.06, 14.7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E85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4 (11.46, 15.8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B59F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1 (-2.15, 3.5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795C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0.83, 1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B18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6 (11.73, 15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D929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4 (-1.94, 3.4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E7EF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0.84, 1.27)</w:t>
            </w:r>
          </w:p>
        </w:tc>
      </w:tr>
      <w:tr w:rsidR="006458ED" w:rsidRPr="006458ED" w14:paraId="17E0AD17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79151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B23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776B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3 (9.81, 12.6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3288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31 (9.70, 12.9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74E4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08 (-2.07, 2.2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4298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82, 1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A11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79 (12.42, 15.1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7BE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56 (0.59, 4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E4EC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03, 1.43)</w:t>
            </w:r>
          </w:p>
        </w:tc>
      </w:tr>
      <w:tr w:rsidR="006458ED" w:rsidRPr="006458ED" w14:paraId="027BD2D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D16C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D9A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B40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2 (11.41, 14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7DEA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90 (9.29, 12.5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543A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02 (-4.24, 0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1EE4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4 (0.68, 1.0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2C7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1 (13.20, 16.2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F74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8 (-0.35, 3.9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FFB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0.96, 1.32)</w:t>
            </w:r>
          </w:p>
        </w:tc>
      </w:tr>
      <w:tr w:rsidR="006458ED" w:rsidRPr="006458ED" w14:paraId="714BBEE7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3412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7CCA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36F8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9 (9.65, 13.9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A326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68 (9.05, 12.3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BB71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11 (-3.81, 1.5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CA16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1 (0.69, 1.1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8223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6 (12.08, 15.6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65EB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7 (-0.72, 4.8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7E1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8 (0.91, 1.44)</w:t>
            </w:r>
          </w:p>
        </w:tc>
      </w:tr>
      <w:tr w:rsidR="006458ED" w:rsidRPr="006458ED" w14:paraId="540A4362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78FB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22E30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2A9D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15 (11.66, 14.6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9F1F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52 (10.57, 14.4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3B92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63 (-3.09, 1.8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2670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5 (0.77, 1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664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87 (13.36, 16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BEA3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1 (-0.42, 3.8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44B5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0.96, 1.30)</w:t>
            </w:r>
          </w:p>
        </w:tc>
      </w:tr>
      <w:tr w:rsidR="006458ED" w:rsidRPr="006458ED" w14:paraId="7C78964F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7E21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95DE1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34C3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9 (10.94, 13.8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ECA4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0 (11.51, 15.3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841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-1.38, 3.4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179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0.88, 1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146A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44 (14.01, 16.8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151F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05 (1.01, 5.0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3030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06, 1.43)</w:t>
            </w:r>
          </w:p>
        </w:tc>
      </w:tr>
      <w:tr w:rsidR="006458ED" w:rsidRPr="006458ED" w14:paraId="704BC15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B425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13BD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E0C3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90 (13.29, 16.5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813B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20 (10.36, 14.0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3CF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70 (-5.15, -0.2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5396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2 (0.67, 0.9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91F6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10 (13.64, 16.5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A89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19 (-1.98, 2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E20C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87, 1.16)</w:t>
            </w:r>
          </w:p>
        </w:tc>
      </w:tr>
      <w:tr w:rsidR="006458ED" w:rsidRPr="006458ED" w14:paraId="76F0FF3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5F58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9603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CD07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0 (11.31, 14.6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6E8D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61 (10.55, 14.6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0022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39 (-3.05, 2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FA83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7 (0.77, 1.1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6727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61 (13.17, 16.0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3446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1 (-0.61, 3.8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348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0.94, 1.31)</w:t>
            </w:r>
          </w:p>
        </w:tc>
      </w:tr>
      <w:tr w:rsidR="006458ED" w:rsidRPr="006458ED" w14:paraId="3C7A48BD" w14:textId="77777777" w:rsidTr="00716125">
        <w:trPr>
          <w:trHeight w:val="259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B630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Insufficient physical activ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F39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B5DC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68 (31.15, 36.2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92DF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43 (41.05, 45.8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4A5F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75 (6.26, 13.2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F8A4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17, 1.4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9DE8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34 (38.40, 42.2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AB51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66 (3.47, 9.8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EBB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0 (1.09, 1.30)</w:t>
            </w:r>
          </w:p>
        </w:tc>
      </w:tr>
      <w:tr w:rsidR="006458ED" w:rsidRPr="006458ED" w14:paraId="683B113B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5526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707C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2D06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12 (30.02, 34.2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31C6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84 (40.67, 45.0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63CD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2 (7.70, 13.7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9DE3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22, 1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E244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65 (38.95, 42.3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31B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53 (5.82, 11.2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416C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7, 1.36)</w:t>
            </w:r>
          </w:p>
        </w:tc>
      </w:tr>
      <w:tr w:rsidR="006458ED" w:rsidRPr="006458ED" w14:paraId="5FA44FD7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0FA1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6651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2354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72 (28.34, 33.1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7E3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15 (40.53, 45.7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00DB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44 (8.90, 15.9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C1A4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1 (1.27, 1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7D6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53 (36.52, 40.5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716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2 (4.69, 10.9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145E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4, 1.37)</w:t>
            </w:r>
          </w:p>
        </w:tc>
      </w:tr>
      <w:tr w:rsidR="006458ED" w:rsidRPr="006458ED" w14:paraId="01879803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7D48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12EB1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8E22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80 (31.22, 36.3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4E8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04 (37.79, 42.2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8730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24 (2.90, 9.5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749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1.07, 1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27C4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35 (34.20, 38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77FB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55 (-0.76, 5.8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AB4D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0.97, 1.18)</w:t>
            </w:r>
          </w:p>
        </w:tc>
      </w:tr>
      <w:tr w:rsidR="006458ED" w:rsidRPr="006458ED" w14:paraId="50BF0D1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F55A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A1BE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AAC3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70 (30.28, 35.1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CE08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68 (37.51, 41.8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067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98 (3.68, 10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9D26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10, 1.3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987D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62 (34.48, 38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E304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93 (0.72, 7.1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0065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2, 1.23)</w:t>
            </w:r>
          </w:p>
        </w:tc>
      </w:tr>
      <w:tr w:rsidR="006458ED" w:rsidRPr="006458ED" w14:paraId="0E494FA0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5357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20753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FF23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24 (29.02, 33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BF38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20 (37.20, 41.1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99FA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96 (4.97, 10.9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F03B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4, 1.3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5DD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67 (33.71, 37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3038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43 (1.47, 7.3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417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1.04, 1.24)</w:t>
            </w:r>
          </w:p>
        </w:tc>
      </w:tr>
      <w:tr w:rsidR="006458ED" w:rsidRPr="006458ED" w14:paraId="4FFED15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0603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8664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065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99 (29.50, 34.4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7DD9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82 (37.58, 42.0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CED9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3 (4.48, 11.1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32D0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13, 1.3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3D68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82 (34.74, 38.8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93F6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83 (1.59, 8.0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2F85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04, 1.26)</w:t>
            </w:r>
          </w:p>
        </w:tc>
      </w:tr>
      <w:tr w:rsidR="006458ED" w:rsidRPr="006458ED" w14:paraId="2718AD2C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2C4D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7113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CA7B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88 (30.52, 35.2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B534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72 (38.45, 43.0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59F6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5 (4.58, 11.1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22F5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13, 1.3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F7B3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02 (35.73, 40.3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6DFF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14 (1.84, 8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C0C8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5, 1.27)</w:t>
            </w:r>
          </w:p>
        </w:tc>
      </w:tr>
      <w:tr w:rsidR="006458ED" w:rsidRPr="006458ED" w14:paraId="7390A669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8319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29DE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0AE7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71 (30.20, 37.2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1D54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77 (41.92, 51.6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F308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5 (7.40, 18.7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46B1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0, 1.5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CAA2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74 (37.17, 44.3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90D8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03 (1.71, 12.3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9196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04, 1.38)</w:t>
            </w:r>
          </w:p>
        </w:tc>
      </w:tr>
      <w:tr w:rsidR="006458ED" w:rsidRPr="006458ED" w14:paraId="000750A0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CFF1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39D7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D360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95 (30.95, 34.9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62D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89 (41.38, 46.4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AF3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94 (7.73, 14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B88C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22, 1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06A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17 (35.28, 39.0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8EB6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22 (1.47, 6.9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65A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4, 1.22)</w:t>
            </w:r>
          </w:p>
        </w:tc>
      </w:tr>
      <w:tr w:rsidR="006458ED" w:rsidRPr="006458ED" w14:paraId="5BB4D63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CA9F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1708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5CB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97 (25.95, 29.9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C52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12 (36.44, 41.7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03D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15 (7.79, 14.5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3C6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1.26, 1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9FBF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24 (33.15, 37.3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3E87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27 (4.36, 10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98D0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14, 1.38)</w:t>
            </w:r>
          </w:p>
        </w:tc>
      </w:tr>
      <w:tr w:rsidR="006458ED" w:rsidRPr="006458ED" w14:paraId="6F632ADC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A88C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EAFE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F412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93 (24.48, 29.3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3684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89 (33.73, 42.0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85D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96 (6.11, 15.8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174A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1 (1.21, 1.6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5CAD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07 (33.26, 38.8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38A9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14 (5.38, 12.9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7F58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1.18, 1.50)</w:t>
            </w:r>
          </w:p>
        </w:tc>
      </w:tr>
      <w:tr w:rsidR="006458ED" w:rsidRPr="006458ED" w14:paraId="1F2BAA7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02CA3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D46A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C3B8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79 (25.90, 29.6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5639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28 (37.57, 42.9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B84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49 (9.18, 15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10D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5 (1.31, 1.5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DC7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41 (33.27, 37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3FC2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62 (4.77, 10.4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E2B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6, 1.39)</w:t>
            </w:r>
          </w:p>
        </w:tc>
      </w:tr>
      <w:tr w:rsidR="006458ED" w:rsidRPr="006458ED" w14:paraId="354489E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7197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9486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B13D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91 (25.95, 29.8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443E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33 (38.40, 44.2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E7D0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1 (9.91, 16.9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F715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8 (1.33, 1.6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CC9B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34 (33.35, 37.3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4200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42 (4.61, 10.2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E0B4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5, 1.38)</w:t>
            </w:r>
          </w:p>
        </w:tc>
      </w:tr>
      <w:tr w:rsidR="006458ED" w:rsidRPr="006458ED" w14:paraId="1E7E2A5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C13B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D9D1D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1338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57 (22.69, 26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1D1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92 (38.06, 43.7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09CB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35 (12.92, 19.7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97F2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7 (1.49, 1.8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125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20 (33.13, 37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90A1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63 (7.82, 13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EB9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3 (1.29, 1.57)</w:t>
            </w:r>
          </w:p>
        </w:tc>
      </w:tr>
      <w:tr w:rsidR="006458ED" w:rsidRPr="006458ED" w14:paraId="75A4F878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C01F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3FB7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371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18 (22.03, 26.3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A0B9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54 (37.01, 44.0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A5B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37 (12.23, 20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4813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8 (1.47, 1.8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D56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56 (31.41, 35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D5E7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38 (6.33, 12.4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D482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4, 1.54)</w:t>
            </w:r>
          </w:p>
        </w:tc>
      </w:tr>
      <w:tr w:rsidR="006458ED" w:rsidRPr="006458ED" w14:paraId="2049E545" w14:textId="77777777" w:rsidTr="00716125">
        <w:trPr>
          <w:trHeight w:val="259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15A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Insufficient fruit and/or vegetable consumpt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5278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B0B5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64 (73.39, 77.8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DD3A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1.76 (80.06, 83.4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D947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12 (3.30, 8.9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A18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1.04, 1.1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27B0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9.57 (78.04, 81.1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6AFB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93 (1.21, 6.6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04E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1.01, 1.09)</w:t>
            </w:r>
          </w:p>
        </w:tc>
      </w:tr>
      <w:tr w:rsidR="006458ED" w:rsidRPr="006458ED" w14:paraId="6570E9DB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D547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F4A1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AA99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0.34 (68.36, 72.3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950D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31 (76.69, 79.9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EFE0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98 (5.41, 10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5308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1 (1.07, 1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3BC4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99 (76.69, 79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9E43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66 (5.28, 10.0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4698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1 (1.07, 1.15)</w:t>
            </w:r>
          </w:p>
        </w:tc>
      </w:tr>
      <w:tr w:rsidR="006458ED" w:rsidRPr="006458ED" w14:paraId="53FE3BF9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86EE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3161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3547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6.48 (64.02, 68.9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C001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54 (76.49, 80.6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D632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6 (8.85, 15.2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1AA5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8 (1.13, 1.2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141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93 (74.29, 77.5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A2B7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44 (6.48, 12.4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2BC4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1.09, 1.19)</w:t>
            </w:r>
          </w:p>
        </w:tc>
      </w:tr>
      <w:tr w:rsidR="006458ED" w:rsidRPr="006458ED" w14:paraId="686453A7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F982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DAC3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D13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7.13 (64.78, 69.4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9E70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90 (76.30, 79.4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16B3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6 (7.90, 13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AC4C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11, 1.2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7E5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89 (72.05, 75.7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B12C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76 (3.75, 9.7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CD64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5, 1.15)</w:t>
            </w:r>
          </w:p>
        </w:tc>
      </w:tr>
      <w:tr w:rsidR="006458ED" w:rsidRPr="006458ED" w14:paraId="3206C84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A17E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45B9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A02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6.50 (64.03, 68.9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6D6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77 (75.10, 78.4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8658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7 (7.34, 13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ED1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11, 1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29D2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94 (72.12, 75.7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31A2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45 (4.39, 10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E830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1 (1.06, 1.16)</w:t>
            </w:r>
          </w:p>
        </w:tc>
      </w:tr>
      <w:tr w:rsidR="006458ED" w:rsidRPr="006458ED" w14:paraId="70B2E5A0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DAF3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8D5D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127D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5.46 (63.21, 67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1876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30 (73.66, 76.9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3FAF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84 (7.06, 12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ED3C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10, 1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0610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12 (70.32, 73.9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FF3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66 (3.78, 9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D6B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5, 1.15)</w:t>
            </w:r>
          </w:p>
        </w:tc>
      </w:tr>
      <w:tr w:rsidR="006458ED" w:rsidRPr="006458ED" w14:paraId="5831F479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02A9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E488E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252C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7.35 (64.91, 69.7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EFC1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42 (74.62, 78.2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A60C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07 (6.02, 12.1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FFC3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9, 1.1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C048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98 (72.17, 75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77A0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63 (3.57, 9.6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037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5, 1.15)</w:t>
            </w:r>
          </w:p>
        </w:tc>
      </w:tr>
      <w:tr w:rsidR="006458ED" w:rsidRPr="006458ED" w14:paraId="32B4CD3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CA48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03EA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AF2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7.08 (64.69, 69.4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F775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95 (76.10, 79.7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D87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87 (7.85, 13.8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82BF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11, 1.2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ACE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91 (74.07, 77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4CB4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84 (5.82, 11.8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7F0F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8, 1.18)</w:t>
            </w:r>
          </w:p>
        </w:tc>
      </w:tr>
      <w:tr w:rsidR="006458ED" w:rsidRPr="006458ED" w14:paraId="6FB192A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260E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C12D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AF6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6.49 (63.06, 69.9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22E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0.44 (78.34, 82.5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07A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95 (9.92, 17.9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0BA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14, 1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643F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4.92 (72.31, 77.5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AAB0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43 (4.11, 12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02A4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6, 1.20)</w:t>
            </w:r>
          </w:p>
        </w:tc>
      </w:tr>
      <w:tr w:rsidR="006458ED" w:rsidRPr="006458ED" w14:paraId="58C1B6F8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3A30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214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3838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8.64 (66.60, 70.6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A7B2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9.56 (77.56, 81.5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A92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91 (8.06, 13.7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F58D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11, 1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01A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05 (73.39, 76.7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B48F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41 (3.77, 9.0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A1C0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5, 1.13)</w:t>
            </w:r>
          </w:p>
        </w:tc>
      </w:tr>
      <w:tr w:rsidR="006458ED" w:rsidRPr="006458ED" w14:paraId="232BAF8B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5290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4B33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BF02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9.36 (67.27, 71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8608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0.00 (77.96, 82.0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C17D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64 (7.72, 13.5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CB76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11, 1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3D7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42 (74.66, 78.1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E2B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05 (4.32, 9.7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70A8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6, 1.14)</w:t>
            </w:r>
          </w:p>
        </w:tc>
      </w:tr>
      <w:tr w:rsidR="006458ED" w:rsidRPr="006458ED" w14:paraId="6DFE112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A1A7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750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7AA2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4.92 (72.46, 77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7190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4.03 (81.62, 86.4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9F6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12 (5.67, 12.5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7F52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7, 1.1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5B9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41 (76.13, 80.6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C603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49 (0.12, 6.8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4F45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1.00, 1.09)</w:t>
            </w:r>
          </w:p>
        </w:tc>
      </w:tr>
      <w:tr w:rsidR="006458ED" w:rsidRPr="006458ED" w14:paraId="15573AAE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41E4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AEE1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D208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99 (71.05, 74.9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5C70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3.58 (81.44, 85.7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0B48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60 (7.70, 13.4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B65B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10, 1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A8EF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27 (75.39, 79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BD0B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28 (1.58, 6.9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278F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1.02, 1.10)</w:t>
            </w:r>
          </w:p>
        </w:tc>
      </w:tr>
      <w:tr w:rsidR="006458ED" w:rsidRPr="006458ED" w14:paraId="17009F5F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2D96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C6851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AC1F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4.06 (72.14, 75.9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191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5.24 (83.25, 87.2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E701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18 (8.40, 13.9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E6D0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11, 1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8B2F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9.96 (78.27, 81.6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705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90 (3.34, 8.4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A851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1.04, 1.12)</w:t>
            </w:r>
          </w:p>
        </w:tc>
      </w:tr>
      <w:tr w:rsidR="006458ED" w:rsidRPr="006458ED" w14:paraId="659B4F8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EB51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5E1F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A737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04 (74.10, 77.9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C283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8.69 (87.12, 90.2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FC89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65 (10.15, 15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C6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7 (1.13, 1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6174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2.61 (81.01, 84.2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7D90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57 (4.05, 9.0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CEFE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5, 1.12)</w:t>
            </w:r>
          </w:p>
        </w:tc>
      </w:tr>
      <w:tr w:rsidR="006458ED" w:rsidRPr="006458ED" w14:paraId="056E448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697C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8DCD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1C98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57 (74.51, 78.6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90D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8.28 (86.41, 90.1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517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1 (8.92, 14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EF0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11, 1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11DF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3.72 (81.99, 85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648C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15 (4.46, 9.8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36DF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6, 1.13)</w:t>
            </w:r>
          </w:p>
        </w:tc>
      </w:tr>
      <w:tr w:rsidR="006458ED" w:rsidRPr="006458ED" w14:paraId="262D68F1" w14:textId="77777777" w:rsidTr="00716125">
        <w:trPr>
          <w:trHeight w:val="259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7672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Daily sugar- sweetened beverage consumpt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E006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2BF0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7EF5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607D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6B8A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62BA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5180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7C27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5BE309E6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1FA11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4E53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B8A9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86A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CEA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3FE7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59A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7218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D75F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0888F6E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FAAD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A2F0E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C1F5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68 (22.36, 27.0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A9B1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26 (30.51, 36.0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C25B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58 (4.98, 12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F699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5 (1.18, 1.5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3BC9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47 (30.55, 34.3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615B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9 (4.78, 10.7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BDDC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17, 1.46)</w:t>
            </w:r>
          </w:p>
        </w:tc>
      </w:tr>
      <w:tr w:rsidR="006458ED" w:rsidRPr="006458ED" w14:paraId="064220EA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42E2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B0673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4EC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58 (19.47, 23.6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222C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80 (29.65, 33.9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DEBA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2 (7.08, 13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5ABE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7 (1.29, 1.6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06EA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9.46 (27.57, 31.3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2875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8 (5.08, 10.6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ED9B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7 (1.21, 1.52)</w:t>
            </w:r>
          </w:p>
        </w:tc>
      </w:tr>
      <w:tr w:rsidR="006458ED" w:rsidRPr="006458ED" w14:paraId="377742D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55AA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42BA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BCE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92 (17.68, 22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0077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48 (30.20, 34.7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B069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56 (9.48, 15.6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8CF1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3 (1.42, 1.8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C441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18 (28.21, 32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E32A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6 (7.33, 13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9FEF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2 (1.32, 1.71)</w:t>
            </w:r>
          </w:p>
        </w:tc>
      </w:tr>
      <w:tr w:rsidR="006458ED" w:rsidRPr="006458ED" w14:paraId="20B7CD2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B13C7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2C0E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FA22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66 (20.41, 24.9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CA78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72 (32.46, 36.9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2EAF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6 (8.84, 15.2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BC25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3 (1.35, 1.7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820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47 (30.33, 34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C2AC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82 (6.69, 12.9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0F58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3 (1.26, 1.61)</w:t>
            </w:r>
          </w:p>
        </w:tc>
      </w:tr>
      <w:tr w:rsidR="006458ED" w:rsidRPr="006458ED" w14:paraId="67EFD1F9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52E5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F17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0042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45 (17.72, 23.1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B36E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73 (28.02, 33.4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669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8 (6.37, 14.1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9F55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0 (1.26, 1.7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5D2C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04 (27.79, 32.2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3599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59 (6.12, 13.0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1762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7 (1.25, 1.69)</w:t>
            </w:r>
          </w:p>
        </w:tc>
      </w:tr>
      <w:tr w:rsidR="006458ED" w:rsidRPr="006458ED" w14:paraId="725E96E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722A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A7CA1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BD31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D6EA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A9B9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B08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1D4E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0BCC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67CC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7D1FE6D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FA18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4F69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4AEF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63 (15.47, 19.7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8DE5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36 (27.84, 34.8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7B59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73 (9.59, 17.8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EE60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8 (1.48, 2.0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AA76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29 (21.26, 25.3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4071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66 (2.70, 8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192F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12, 1.52)</w:t>
            </w:r>
          </w:p>
        </w:tc>
      </w:tr>
      <w:tr w:rsidR="006458ED" w:rsidRPr="006458ED" w14:paraId="74199E8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6DF01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61123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5B8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F645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A315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352C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BB8B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B350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F205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297AC79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3557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A24E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7AE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18 (15.45, 18.9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4DCD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11 (28.28, 33.9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8C21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94 (10.61, 17.2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A45E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1 (1.57, 2.0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91B3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87 (21.96, 25.7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EF7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69 (4.12, 9.2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D8F2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1, 1.57)</w:t>
            </w:r>
          </w:p>
        </w:tc>
      </w:tr>
      <w:tr w:rsidR="006458ED" w:rsidRPr="006458ED" w14:paraId="157B7CAE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759D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FA96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3F6F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6 (11.89, 15.8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544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8.15 (24.53, 31.7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B70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29 (10.15, 18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69C6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3 (1.64, 2.4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BD87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29 (20.06, 24.5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B2E8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43 (5.43, 11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4FC3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1 (1.33, 1.89)</w:t>
            </w:r>
          </w:p>
        </w:tc>
      </w:tr>
      <w:tr w:rsidR="006458ED" w:rsidRPr="006458ED" w14:paraId="3A78EF2F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6ADE60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1E76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700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61 (13.03, 16.1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DB8A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95 (28.01, 33.8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25D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34 (13.00, 19.6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B075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12 (1.81, 2.4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B3A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78 (20.87, 24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E59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18 (5.69, 10.6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6A15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6 (1.35, 1.77)</w:t>
            </w:r>
          </w:p>
        </w:tc>
      </w:tr>
      <w:tr w:rsidR="006458ED" w:rsidRPr="006458ED" w14:paraId="1258644C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CB0B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6A1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7001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0 (12.99, 16.4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8FB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42 (27.27, 33.5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4D75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72 (12.14, 19.3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F99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7 (1.75, 2.3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90F4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50 (21.71, 25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BA0F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80 (6.31, 11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B1F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0 (1.38, 1.82)</w:t>
            </w:r>
          </w:p>
        </w:tc>
      </w:tr>
      <w:tr w:rsidR="006458ED" w:rsidRPr="006458ED" w14:paraId="694D1382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C773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6A7B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CE17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97 (12.34, 15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143E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81 (28.73, 34.8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5DF6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84 (14.35, 21.3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9973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8 (1.93, 2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F66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36 (22.51, 26.2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2DC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9 (7.92, 12.8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4188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4 (1.50, 1.99)</w:t>
            </w:r>
          </w:p>
        </w:tc>
      </w:tr>
      <w:tr w:rsidR="006458ED" w:rsidRPr="006458ED" w14:paraId="4849009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24BB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EED3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9B65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1 (11.21, 14.8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62A5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08 (28.40, 35.7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03B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07 (14.97, 23.1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4AC3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47 (2.02, 2.9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96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02 (22.98, 27.0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7669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1 (9.29, 14.7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7E8C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2 (1.61, 2.23)</w:t>
            </w:r>
          </w:p>
        </w:tc>
      </w:tr>
      <w:tr w:rsidR="006458ED" w:rsidRPr="006458ED" w14:paraId="6026F330" w14:textId="77777777" w:rsidTr="00716125">
        <w:trPr>
          <w:trHeight w:val="259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9726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High total lifestyle </w:t>
            </w:r>
            <w:proofErr w:type="spellStart"/>
            <w:r w:rsidRPr="006458ED">
              <w:rPr>
                <w:rFonts w:eastAsia="Times New Roman"/>
                <w:sz w:val="20"/>
                <w:szCs w:val="20"/>
                <w:lang w:eastAsia="en-AU"/>
              </w:rPr>
              <w:t>risk</w:t>
            </w:r>
            <w:r w:rsidRPr="006458ED"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6E4C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C72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96 (40.19, 45.7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6F6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69 (52.27, 57.1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B61E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3 (8.05, 15.4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84C7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7, 1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B224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13 (51.10, 55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E4FD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17 (6.73, 13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A9DD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14, 1.33)</w:t>
            </w:r>
          </w:p>
        </w:tc>
      </w:tr>
      <w:tr w:rsidR="006458ED" w:rsidRPr="006458ED" w14:paraId="5891D613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C525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01F55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EFB8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25 (35.97, 40.5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39F5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2.99 (50.77, 55.2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4A2C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4 (11.55, 17.9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55B6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8, 1.4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121B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1.16 (49.40, 52.9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831E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1 (10.03, 15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ED6C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1.25, 1.43)</w:t>
            </w:r>
          </w:p>
        </w:tc>
      </w:tr>
      <w:tr w:rsidR="006458ED" w:rsidRPr="006458ED" w14:paraId="22A10B68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E6B9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A39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ECDA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20 (32.62, 37.7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5213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1.76 (49.01, 54.5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7293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56 (12.78, 20.3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624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7 (1.34, 1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778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00 (46.89, 51.1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6B64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0 (10.46, 17.1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BABF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7, 1.51)</w:t>
            </w:r>
          </w:p>
        </w:tc>
      </w:tr>
      <w:tr w:rsidR="006458ED" w:rsidRPr="006458ED" w14:paraId="7CF9D06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F651B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68BDB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0429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11 (34.49, 39.7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7D31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11 (46.69, 51.5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A7F6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99 (8.32, 15.6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5C4D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21, 1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E529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30 (43.14, 47.4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236F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19 (4.79, 11.5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303E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2 (1.12, 1.33)</w:t>
            </w:r>
          </w:p>
        </w:tc>
      </w:tr>
      <w:tr w:rsidR="006458ED" w:rsidRPr="006458ED" w14:paraId="47223B41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C88DD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B3590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2C6C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58 (34.85, 40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FB41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93 (47.63, 52.2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D290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6 (8.76, 15.9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CCF3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21, 1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6FFC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41 (43.14, 47.6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F13A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3 (4.21, 11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143C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10, 1.32)</w:t>
            </w:r>
          </w:p>
        </w:tc>
      </w:tr>
      <w:tr w:rsidR="006458ED" w:rsidRPr="006458ED" w14:paraId="2910038A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8002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AECA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832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68 (33.32, 38.0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1AAE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50 (47.38, 51.6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744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3 (10.65, 17.0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7942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8, 1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B2CC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80 (43.68, 47.9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29AC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12 (6.96, 13.2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78F4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8, 1.39)</w:t>
            </w:r>
          </w:p>
        </w:tc>
      </w:tr>
      <w:tr w:rsidR="006458ED" w:rsidRPr="006458ED" w14:paraId="09710A58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484D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8554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BD78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71 (33.01, 38.4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887B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47 (46.04, 50.9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AB3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76 (9.14, 16.3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C72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6 (1.23, 1.4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3E8A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14 (42.93, 47.3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150A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44 (5.94, 12.9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08F9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15, 1.38)</w:t>
            </w:r>
          </w:p>
        </w:tc>
      </w:tr>
      <w:tr w:rsidR="006458ED" w:rsidRPr="006458ED" w14:paraId="5EDE052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682E5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7C7C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C6D1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49 (33.92, 39.0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23FE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35 (47.90, 52.8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843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86 (10.31, 17.4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C54B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8 (1.26, 1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B2B2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19 (42.83, 47.5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2565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70 (5.19, 12.2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85BF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13, 1.35)</w:t>
            </w:r>
          </w:p>
        </w:tc>
      </w:tr>
      <w:tr w:rsidR="006458ED" w:rsidRPr="006458ED" w14:paraId="4309091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96A6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3260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731C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23 (32.81, 39.6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ECCD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13 (49.60, 58.6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5D4A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90 (12.33, 23.4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C2ED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9 (1.31, 1.6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DA0A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78 (44.27, 51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A245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55 (6.40, 16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1752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15, 1.48)</w:t>
            </w:r>
          </w:p>
        </w:tc>
      </w:tr>
      <w:tr w:rsidR="006458ED" w:rsidRPr="006458ED" w14:paraId="56A76F3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E13EA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ED511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0DDF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85 (33.72, 37.9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F4E8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1.44 (48.77, 54.1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5558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0 (12.18, 19.0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01CB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4 (1.32, 1.5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AD3E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18 (44.16, 48.2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F1D1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3 (7.39, 13.2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B66E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19, 1.38)</w:t>
            </w:r>
          </w:p>
        </w:tc>
      </w:tr>
      <w:tr w:rsidR="006458ED" w:rsidRPr="006458ED" w14:paraId="683566B6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1FC13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4B1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E1B5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07 (31.89, 36.2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C561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30 (45.48, 51.1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F76A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23 (10.67, 17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7339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2 (1.29, 1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302A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36 (44.12, 48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A39A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0 (9.18, 15.4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2AC3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6 (1.25, 1.47)</w:t>
            </w:r>
          </w:p>
        </w:tc>
      </w:tr>
      <w:tr w:rsidR="006458ED" w:rsidRPr="006458ED" w14:paraId="29E0D42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23ED0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0A49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694A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20 (31.33, 37.0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1070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49 (45.46, 55.5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6B0B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29 (10.48, 22.1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73AC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8 (1.28, 1.6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677E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57 (41.70, 47.4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893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7 (6.29, 14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35C1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0 (1.16, 1.44)</w:t>
            </w:r>
          </w:p>
        </w:tc>
      </w:tr>
      <w:tr w:rsidR="006458ED" w:rsidRPr="006458ED" w14:paraId="1226FCB7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75799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85F5A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EC03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29 (32.23, 36.3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09A2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89 (50.90, 56.8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6AF6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60 (15.96, 23.2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39EB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7 (1.44, 1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DABD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86 (42.60, 47.1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59E7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57 (7.52, 13.6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CE26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21, 1.41)</w:t>
            </w:r>
          </w:p>
        </w:tc>
      </w:tr>
      <w:tr w:rsidR="006458ED" w:rsidRPr="006458ED" w14:paraId="2BA479D5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9A3D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035A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6C53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73 (31.58, 35.8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E94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71 (51.68, 57.7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E1C8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98 (17.27, 24.6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8E33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2 (1.49, 1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1D16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77 (45.66, 49.8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C4CF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05 (11.01, 17.0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272A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2 (1.31, 1.53)</w:t>
            </w:r>
          </w:p>
        </w:tc>
      </w:tr>
      <w:tr w:rsidR="006458ED" w:rsidRPr="006458ED" w14:paraId="2D156660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2B73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BCD31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B8F3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63 (32.45, 36.8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2169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67 (52.66, 58.6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937A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04 (17.32, 24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906A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1 (1.47, 1.7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1916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91 (45.72, 50.0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20F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28 (10.17, 16.3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189E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8 (1.28, 1.49)</w:t>
            </w:r>
          </w:p>
        </w:tc>
      </w:tr>
      <w:tr w:rsidR="006458ED" w:rsidRPr="006458ED" w14:paraId="097D58F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2E7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470E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C60C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01 (31.59, 36.4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98CB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99 (52.41, 59.5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8C4F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98 (17.69, 26.2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9FCB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5 (1.49, 1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09E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18 (45.81, 50.5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81F6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17 (10.78, 17.5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9BFB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2 (1.29, 1.54)</w:t>
            </w:r>
          </w:p>
        </w:tc>
      </w:tr>
      <w:tr w:rsidR="006458ED" w:rsidRPr="006458ED" w14:paraId="11AB5968" w14:textId="77777777" w:rsidTr="00716125">
        <w:trPr>
          <w:trHeight w:val="259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A516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High total lifestyle risk (supplementary analysis)</w:t>
            </w:r>
            <w:r w:rsidRPr="006458ED"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177D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F5F6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AD1D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141E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B27F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92D2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55B9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7EC2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0CE71D2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197F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FA68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3CA0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51A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C193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06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A0EB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4065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3C20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06F0BB0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6F56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24BA3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C7B6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75 (43.05, 48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76B1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4.18 (61.63, 66.7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676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42 (14.70, 22.1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C4D2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1.30, 1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8CBA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57 (59.59, 63.5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A850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82 (12.46, 19.1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A3C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5 (1.26, 1.44)</w:t>
            </w:r>
          </w:p>
        </w:tc>
      </w:tr>
      <w:tr w:rsidR="006458ED" w:rsidRPr="006458ED" w14:paraId="70137A4C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4863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DB110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9EC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07 (44.42, 49.7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E550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19 (58.98, 63.3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1608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11 (10.60, 17.6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143E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0 (1.21, 1.3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7F6C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7.77 (55.54, 60.0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3DB5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0 (7.25, 14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222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14, 1.31)</w:t>
            </w:r>
          </w:p>
        </w:tc>
      </w:tr>
      <w:tr w:rsidR="006458ED" w:rsidRPr="006458ED" w14:paraId="5ADDD1D3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7B46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20B0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3014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65 (42.86, 48.4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454F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25 (59.06, 63.4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C315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59 (12.03, 19.1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CC30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1.25, 1.4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1911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7.04 (54.83, 59.2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7309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39 (7.88, 14.9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0BF0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6, 1.34)</w:t>
            </w:r>
          </w:p>
        </w:tc>
      </w:tr>
      <w:tr w:rsidR="006458ED" w:rsidRPr="006458ED" w14:paraId="267E8A4B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77AC6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BFB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0BBC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69 (44.13, 49.2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FA0A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39 (59.33, 63.4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2C95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70 (11.41, 17.9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3AC1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23, 1.4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D7D6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8.78 (56.66, 60.9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138E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9 (8.75, 15.4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D74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18, 1.34)</w:t>
            </w:r>
          </w:p>
        </w:tc>
      </w:tr>
      <w:tr w:rsidR="006458ED" w:rsidRPr="006458ED" w14:paraId="375C3D20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C2321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C988F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6B2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27 (41.36, 47.1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DBD9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0.07 (57.59, 62.5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0448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81 (11.94, 19.6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262C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6 (1.25, 1.4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48E2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7.69 (55.40, 59.9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DBBB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3 (9.72, 17.1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387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0 (1.20, 1.40)</w:t>
            </w:r>
          </w:p>
        </w:tc>
      </w:tr>
      <w:tr w:rsidR="006458ED" w:rsidRPr="006458ED" w14:paraId="62044CEC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1B822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1E372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F3FE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2DF8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0B0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5AC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07A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2B7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F344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367523AA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7D31F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B40D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3B6F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35 (40.91, 47.7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E545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4.62 (60.56, 68.6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60271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27 (15.03, 25.5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8806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6 (1.31, 1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35AC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31 (52.80, 59.8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DFF7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96 (6.88, 17.0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F935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4, 1.40)</w:t>
            </w:r>
          </w:p>
        </w:tc>
      </w:tr>
      <w:tr w:rsidR="006458ED" w:rsidRPr="006458ED" w14:paraId="2C3DB68E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5F22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84B6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FBA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FD69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223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7570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2FF0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EE564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32777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324D91FA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13383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1FED6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A0DD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06 (39.81, 44.3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1D07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0.33 (57.59, 63.0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2E1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27 (14.71, 21.8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D0AA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3 (1.33, 1.5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EDB3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40 (52.22, 56.5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CEDD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4 (9.21, 15.4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9D7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21, 1.38)</w:t>
            </w:r>
          </w:p>
        </w:tc>
      </w:tr>
      <w:tr w:rsidR="006458ED" w:rsidRPr="006458ED" w14:paraId="60B3127B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5F7D0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0D827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1381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35 (37.33, 43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1C81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9.67 (54.46, 64.8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5C5E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32 (13.28, 25.3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583D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8 (1.31, 1.6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F719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2.78 (49.89, 55.6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4DD2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43 (8.23, 16.6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52FA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19, 1.43)</w:t>
            </w:r>
          </w:p>
        </w:tc>
      </w:tr>
      <w:tr w:rsidR="006458ED" w:rsidRPr="006458ED" w14:paraId="6D2A2EAD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8E494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5F130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275B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99 (38.85, 43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B891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4.72 (61.92, 67.5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6D806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72 (20.18, 27.2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A3F8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8 (1.47, 1.6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35C8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45 (52.19, 56.7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296D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6 (10.34, 16.5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28FF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24, 1.42)</w:t>
            </w:r>
          </w:p>
        </w:tc>
      </w:tr>
      <w:tr w:rsidR="006458ED" w:rsidRPr="006458ED" w14:paraId="10861714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DA048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AA054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59CD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02 (38.78, 43.2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CF4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4.53 (61.73, 67.34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FE6CE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52 (19.93, 27.1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64B2C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7 (1.46, 1.6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A4C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66 (54.59, 58.7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3952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5 (12.57, 18.7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D9125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8 (1.29, 1.47)</w:t>
            </w:r>
          </w:p>
        </w:tc>
      </w:tr>
      <w:tr w:rsidR="006458ED" w:rsidRPr="006458ED" w14:paraId="207991EC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01D8E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A8868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FE3F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37 (39.11, 43.6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A221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6.21 (63.41, 69.0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F3F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85 (21.24, 28.4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5799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0 (1.49, 1.7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34EA3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7.00 (54.85, 59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BD0D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3 (12.51, 18.7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5CB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8 (1.29, 1.47)</w:t>
            </w:r>
          </w:p>
        </w:tc>
      </w:tr>
      <w:tr w:rsidR="006458ED" w:rsidRPr="006458ED" w14:paraId="4885E359" w14:textId="77777777" w:rsidTr="00716125">
        <w:trPr>
          <w:trHeight w:val="259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FD73C" w14:textId="77777777" w:rsidR="00FC36BB" w:rsidRPr="006458ED" w:rsidRDefault="00FC36BB" w:rsidP="0071612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0419" w14:textId="77777777" w:rsidR="00FC36BB" w:rsidRPr="006458ED" w:rsidRDefault="00FC36BB" w:rsidP="007161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6EAC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79 (37.28, 42.3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8C660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6.33 (63.09, 69.5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F5008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54 (22.48, 30.6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DFFD2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7 (1.54, 1.8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C0EFB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8.44 (56.09, 60.7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7780A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65 (15.20, 22.0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5150F" w14:textId="77777777" w:rsidR="00FC36BB" w:rsidRPr="006458ED" w:rsidRDefault="00FC36BB" w:rsidP="007161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7 (1.36, 1.58)</w:t>
            </w:r>
          </w:p>
        </w:tc>
      </w:tr>
    </w:tbl>
    <w:p w14:paraId="536FB3C2" w14:textId="77777777" w:rsidR="00FC36BB" w:rsidRPr="006458ED" w:rsidRDefault="00FC36BB" w:rsidP="00FC36BB">
      <w:pPr>
        <w:rPr>
          <w:sz w:val="20"/>
          <w:szCs w:val="20"/>
        </w:rPr>
      </w:pPr>
      <w:r w:rsidRPr="006458ED">
        <w:rPr>
          <w:sz w:val="20"/>
          <w:szCs w:val="20"/>
        </w:rPr>
        <w:t>Abbreviations: CI, confidence interval.</w:t>
      </w:r>
    </w:p>
    <w:p w14:paraId="7F4FFEED" w14:textId="77777777" w:rsidR="00FC36BB" w:rsidRPr="006458ED" w:rsidRDefault="00FC36BB" w:rsidP="00FC36BB">
      <w:pPr>
        <w:rPr>
          <w:sz w:val="20"/>
          <w:szCs w:val="20"/>
        </w:rPr>
      </w:pPr>
      <w:r w:rsidRPr="006458ED">
        <w:rPr>
          <w:sz w:val="20"/>
          <w:szCs w:val="20"/>
        </w:rPr>
        <w:t>* Risk differences and risk ratios are compared with base category of  'university' education.</w:t>
      </w:r>
    </w:p>
    <w:p w14:paraId="3AF3C80E" w14:textId="77777777" w:rsidR="00FC36BB" w:rsidRPr="006458ED" w:rsidRDefault="00FC36BB" w:rsidP="00FC36BB">
      <w:pPr>
        <w:rPr>
          <w:sz w:val="20"/>
          <w:szCs w:val="20"/>
        </w:rPr>
      </w:pPr>
      <w:r w:rsidRPr="006458ED">
        <w:rPr>
          <w:sz w:val="20"/>
          <w:szCs w:val="20"/>
          <w:vertAlign w:val="superscript"/>
        </w:rPr>
        <w:t>a</w:t>
      </w:r>
      <w:r w:rsidRPr="006458ED">
        <w:rPr>
          <w:sz w:val="20"/>
          <w:szCs w:val="20"/>
        </w:rPr>
        <w:t xml:space="preserve"> Defined as engaging in two or more lifestyle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 xml:space="preserve">, based on the following four individual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>: excessive alcohol consumption, insufficient physical activity, insufficient fruit and/or vegetable consumption, and current smoking.</w:t>
      </w:r>
    </w:p>
    <w:p w14:paraId="7CDC48F7" w14:textId="1AF1EFA7" w:rsidR="00FC36BB" w:rsidRPr="006458ED" w:rsidRDefault="00FC36BB">
      <w:pPr>
        <w:rPr>
          <w:sz w:val="20"/>
          <w:szCs w:val="20"/>
        </w:rPr>
      </w:pPr>
      <w:r w:rsidRPr="006458ED">
        <w:rPr>
          <w:sz w:val="20"/>
          <w:szCs w:val="20"/>
          <w:vertAlign w:val="superscript"/>
        </w:rPr>
        <w:t>b</w:t>
      </w:r>
      <w:r w:rsidRPr="006458ED">
        <w:rPr>
          <w:sz w:val="20"/>
          <w:szCs w:val="20"/>
        </w:rPr>
        <w:t xml:space="preserve"> Defined as engaging in two or more lifestyle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 xml:space="preserve">, based on the following five individual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>: excessive alcohol consumption, insufficient physical activity, insufficient fruit and/or vegetable consumption, current smoking, and daily sugar-sweetened beverage consumption.</w:t>
      </w:r>
    </w:p>
    <w:sectPr w:rsidR="00FC36BB" w:rsidRPr="006458ED" w:rsidSect="00EB4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3B3C"/>
    <w:rsid w:val="0000602F"/>
    <w:rsid w:val="0005621A"/>
    <w:rsid w:val="000C018E"/>
    <w:rsid w:val="00130C68"/>
    <w:rsid w:val="001A0E1C"/>
    <w:rsid w:val="001B66D3"/>
    <w:rsid w:val="001F74F2"/>
    <w:rsid w:val="002D009F"/>
    <w:rsid w:val="00362104"/>
    <w:rsid w:val="0044512D"/>
    <w:rsid w:val="0046030F"/>
    <w:rsid w:val="00480094"/>
    <w:rsid w:val="0050721B"/>
    <w:rsid w:val="00511BEF"/>
    <w:rsid w:val="00516C35"/>
    <w:rsid w:val="00527BDA"/>
    <w:rsid w:val="00591424"/>
    <w:rsid w:val="00595C3E"/>
    <w:rsid w:val="005B7715"/>
    <w:rsid w:val="006458ED"/>
    <w:rsid w:val="006D752D"/>
    <w:rsid w:val="00790F42"/>
    <w:rsid w:val="00845BFC"/>
    <w:rsid w:val="008A0DA6"/>
    <w:rsid w:val="008C56FB"/>
    <w:rsid w:val="008C5A9A"/>
    <w:rsid w:val="009D601A"/>
    <w:rsid w:val="00AD5DBF"/>
    <w:rsid w:val="00AF68B0"/>
    <w:rsid w:val="00B71D9E"/>
    <w:rsid w:val="00BA14B0"/>
    <w:rsid w:val="00BA60D4"/>
    <w:rsid w:val="00BB4E3E"/>
    <w:rsid w:val="00C208A4"/>
    <w:rsid w:val="00C33FE0"/>
    <w:rsid w:val="00C64FA3"/>
    <w:rsid w:val="00C84D69"/>
    <w:rsid w:val="00CB78FF"/>
    <w:rsid w:val="00CF2D5B"/>
    <w:rsid w:val="00D86F0C"/>
    <w:rsid w:val="00E57850"/>
    <w:rsid w:val="00E57DA3"/>
    <w:rsid w:val="00EB0B1F"/>
    <w:rsid w:val="00EB4C52"/>
    <w:rsid w:val="00F4146F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3</cp:revision>
  <dcterms:created xsi:type="dcterms:W3CDTF">2023-01-30T03:14:00Z</dcterms:created>
  <dcterms:modified xsi:type="dcterms:W3CDTF">2023-01-30T03:16:00Z</dcterms:modified>
</cp:coreProperties>
</file>